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A1E2F" w14:textId="173542B3" w:rsidR="00D8493A" w:rsidRDefault="00D8493A" w:rsidP="00D8493A">
      <w:pPr>
        <w:pStyle w:val="SupplementaryMaterial"/>
      </w:pPr>
      <w:r w:rsidRPr="001549D3">
        <w:t>Supplementary Material</w:t>
      </w:r>
    </w:p>
    <w:p w14:paraId="714C80A6" w14:textId="77777777" w:rsidR="00AF065E" w:rsidRPr="00AF065E" w:rsidRDefault="00AF065E" w:rsidP="00AF065E">
      <w:pPr>
        <w:pStyle w:val="Ttulo"/>
        <w:rPr>
          <w:sz w:val="16"/>
          <w:lang w:val="en-US"/>
        </w:rPr>
      </w:pPr>
    </w:p>
    <w:p w14:paraId="730BA13D" w14:textId="4DAE7406" w:rsidR="00D72EB8" w:rsidRPr="00315BC7" w:rsidRDefault="00D8493A" w:rsidP="00D8493A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01634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D72EB8" w:rsidRPr="006E09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F6B38" w:rsidRPr="009F6B38">
        <w:rPr>
          <w:rFonts w:ascii="Times New Roman" w:hAnsi="Times New Roman" w:cs="Times New Roman"/>
          <w:sz w:val="24"/>
          <w:szCs w:val="24"/>
          <w:lang w:val="en-US"/>
        </w:rPr>
        <w:t>Clinical and demographic characteristics of seropositive patients categorized by CMV-specific cellular response as weak or intermediate/strong</w:t>
      </w:r>
      <w:r w:rsidR="009F6B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4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2"/>
        <w:gridCol w:w="2467"/>
        <w:gridCol w:w="1889"/>
        <w:gridCol w:w="1885"/>
        <w:gridCol w:w="835"/>
      </w:tblGrid>
      <w:tr w:rsidR="00D72EB8" w:rsidRPr="006E09DD" w14:paraId="29FF123F" w14:textId="77777777" w:rsidTr="00D8493A">
        <w:trPr>
          <w:cantSplit/>
          <w:trHeight w:val="258"/>
          <w:jc w:val="center"/>
        </w:trPr>
        <w:tc>
          <w:tcPr>
            <w:tcW w:w="2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B3538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58FE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Overall 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104</w:t>
            </w: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DC859" w14:textId="4176D883" w:rsidR="00142730" w:rsidRDefault="005F4346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Weak</w:t>
            </w:r>
            <w:r w:rsidR="009410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 w:rsidR="00142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levels of CMV-</w:t>
            </w:r>
            <w:r w:rsidR="00527D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MI</w:t>
            </w:r>
          </w:p>
          <w:p w14:paraId="14AE02E9" w14:textId="3E9E213C" w:rsidR="00D72EB8" w:rsidRPr="006E09DD" w:rsidRDefault="00142730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 w:rsidR="00D72EB8"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n=</w:t>
            </w:r>
            <w:r w:rsidR="00D72E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23</w:t>
            </w:r>
            <w:r w:rsidR="00D72EB8"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ED018" w14:textId="075CF5C1" w:rsidR="00142730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ntermediate/</w:t>
            </w:r>
            <w:r w:rsidR="005F43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Strong</w:t>
            </w:r>
            <w:r w:rsidR="00142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levels of CMV-</w:t>
            </w:r>
            <w:r w:rsidR="00527D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M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</w:p>
          <w:p w14:paraId="72B25977" w14:textId="5D20B6DA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81</w:t>
            </w: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F2C9B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p</w:t>
            </w:r>
            <w:r w:rsidRPr="006E09D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s-ES"/>
              </w:rPr>
              <w:t>1</w:t>
            </w:r>
          </w:p>
        </w:tc>
      </w:tr>
      <w:tr w:rsidR="00D72EB8" w:rsidRPr="006E09DD" w14:paraId="24DD8049" w14:textId="77777777" w:rsidTr="00D8493A">
        <w:trPr>
          <w:cantSplit/>
          <w:trHeight w:val="273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BCFDB" w14:textId="77777777" w:rsidR="00D72EB8" w:rsidRPr="00244563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24456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Age, mean years (SD)</w:t>
            </w:r>
            <w:bookmarkStart w:id="0" w:name="_GoBack"/>
            <w:bookmarkEnd w:id="0"/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1DDA5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 (9.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10205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4.2 (12.3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7560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.7 (8.3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2191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A0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037</w:t>
            </w:r>
          </w:p>
        </w:tc>
      </w:tr>
      <w:tr w:rsidR="00D72EB8" w:rsidRPr="006E09DD" w14:paraId="6E731EA9" w14:textId="77777777" w:rsidTr="004F4855">
        <w:trPr>
          <w:cantSplit/>
          <w:trHeight w:val="315"/>
          <w:jc w:val="center"/>
        </w:trPr>
        <w:tc>
          <w:tcPr>
            <w:tcW w:w="948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F245E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Gender, n (%)</w:t>
            </w:r>
          </w:p>
        </w:tc>
      </w:tr>
      <w:tr w:rsidR="00D72EB8" w:rsidRPr="006E09DD" w14:paraId="4CD9E1AD" w14:textId="77777777" w:rsidTr="00D8493A">
        <w:trPr>
          <w:cantSplit/>
          <w:trHeight w:val="315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C248B" w14:textId="77777777" w:rsidR="00D72EB8" w:rsidRPr="006E09DD" w:rsidRDefault="00D72EB8" w:rsidP="004F485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2B8BF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4 (61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63F78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 (60.9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AE6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0 (61.7%)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81D5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A0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404</w:t>
            </w:r>
          </w:p>
        </w:tc>
      </w:tr>
      <w:tr w:rsidR="00D72EB8" w:rsidRPr="006E09DD" w14:paraId="6A602152" w14:textId="77777777" w:rsidTr="00D8493A">
        <w:trPr>
          <w:cantSplit/>
          <w:trHeight w:val="268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39299" w14:textId="77777777" w:rsidR="00D72EB8" w:rsidRPr="006E09DD" w:rsidRDefault="00D72EB8" w:rsidP="004F485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CEDF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0 (38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C324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 (39.1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2A663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 (38.3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60BD1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507CB68A" w14:textId="77777777" w:rsidTr="004F4855">
        <w:trPr>
          <w:cantSplit/>
          <w:trHeight w:val="315"/>
          <w:jc w:val="center"/>
        </w:trPr>
        <w:tc>
          <w:tcPr>
            <w:tcW w:w="948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B432D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Blood group, n (%)</w:t>
            </w:r>
          </w:p>
        </w:tc>
      </w:tr>
      <w:tr w:rsidR="00D72EB8" w:rsidRPr="006E09DD" w14:paraId="16BF2B51" w14:textId="77777777" w:rsidTr="00D8493A">
        <w:trPr>
          <w:cantSplit/>
          <w:trHeight w:val="204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3B7E1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21439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 (26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E8E3F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 (39.1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3E1EE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 (22.2%)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F1AA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F0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324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c)</w:t>
            </w:r>
          </w:p>
        </w:tc>
      </w:tr>
      <w:tr w:rsidR="00D72EB8" w:rsidRPr="006E09DD" w14:paraId="65ACBE1D" w14:textId="77777777" w:rsidTr="00D8493A">
        <w:trPr>
          <w:cantSplit/>
          <w:trHeight w:val="250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D70B2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9299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 (12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CEAE2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 (13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BAAF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 (12.3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A3E16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36BFE59B" w14:textId="77777777" w:rsidTr="00D8493A">
        <w:trPr>
          <w:cantSplit/>
          <w:trHeight w:val="268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63C7F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/B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BA570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 (2.9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6703B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(4.3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C90A1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 (2.5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53A72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0F73FE9A" w14:textId="77777777" w:rsidTr="00D8493A">
        <w:trPr>
          <w:cantSplit/>
          <w:trHeight w:val="116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83C01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O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2E441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1 (58.7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B6F0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 (43.4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00C9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1 (62.9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069B5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0E8C2AE8" w14:textId="77777777" w:rsidTr="004F4855">
        <w:trPr>
          <w:cantSplit/>
          <w:trHeight w:val="315"/>
          <w:jc w:val="center"/>
        </w:trPr>
        <w:tc>
          <w:tcPr>
            <w:tcW w:w="948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B161C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Underlying lung disease, n (%)</w:t>
            </w:r>
          </w:p>
        </w:tc>
      </w:tr>
      <w:tr w:rsidR="00D72EB8" w:rsidRPr="006E09DD" w14:paraId="18937C29" w14:textId="77777777" w:rsidTr="00D8493A">
        <w:trPr>
          <w:cantSplit/>
          <w:trHeight w:val="274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6CE23" w14:textId="4B6261F1" w:rsidR="00D72EB8" w:rsidRPr="006E09DD" w:rsidRDefault="004B2593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Interstitial lung disease (ILD)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EF5F9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 (39.4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F227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 (34.8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9A38B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 (40.7%)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3D872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A0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131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c)</w:t>
            </w:r>
          </w:p>
        </w:tc>
      </w:tr>
      <w:tr w:rsidR="00D72EB8" w:rsidRPr="006E09DD" w14:paraId="702AE8CB" w14:textId="77777777" w:rsidTr="00D8493A">
        <w:trPr>
          <w:cantSplit/>
          <w:trHeight w:val="508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EF65A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ronic obstructive pulmonary disease (COPD)-emphysema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DC325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 (37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44460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 (34.8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FD9EF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 (38.3%)</w:t>
            </w:r>
          </w:p>
        </w:tc>
        <w:tc>
          <w:tcPr>
            <w:tcW w:w="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E189577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0329ACFA" w14:textId="77777777" w:rsidTr="00D8493A">
        <w:trPr>
          <w:cantSplit/>
          <w:trHeight w:val="314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1A989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stic fibrosis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1B4E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 (5.8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6BEDE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 (8.7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50B2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 (4.9%)</w:t>
            </w:r>
          </w:p>
        </w:tc>
        <w:tc>
          <w:tcPr>
            <w:tcW w:w="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7DA0CCB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1DA488CF" w14:textId="77777777" w:rsidTr="00D8493A">
        <w:trPr>
          <w:cantSplit/>
          <w:trHeight w:val="226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DB594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ronchiectasis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BE8E8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 (2.9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2B353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(4.3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61C9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 (2.5%)</w:t>
            </w:r>
          </w:p>
        </w:tc>
        <w:tc>
          <w:tcPr>
            <w:tcW w:w="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794AC57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39CB928C" w14:textId="77777777" w:rsidTr="00D8493A">
        <w:trPr>
          <w:cantSplit/>
          <w:trHeight w:val="258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122C6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ulmonary hypertension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FDAE6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(1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D82A5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9CCA9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(1.2%)</w:t>
            </w:r>
          </w:p>
        </w:tc>
        <w:tc>
          <w:tcPr>
            <w:tcW w:w="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93D2544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42F8FE0D" w14:textId="77777777" w:rsidTr="00D8493A">
        <w:trPr>
          <w:cantSplit/>
          <w:trHeight w:val="258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1CD9D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9E830" w14:textId="77777777" w:rsidR="00D72EB8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 (13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D3F59" w14:textId="77777777" w:rsidR="00D72EB8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 (17.4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83FEDD" w14:textId="77777777" w:rsidR="00D72EB8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 (12.3%)</w:t>
            </w:r>
          </w:p>
        </w:tc>
        <w:tc>
          <w:tcPr>
            <w:tcW w:w="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D553B3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0D206C5E" w14:textId="77777777" w:rsidTr="004F4855">
        <w:trPr>
          <w:cantSplit/>
          <w:trHeight w:val="315"/>
          <w:jc w:val="center"/>
        </w:trPr>
        <w:tc>
          <w:tcPr>
            <w:tcW w:w="948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714A8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Underlying conditions</w:t>
            </w:r>
          </w:p>
        </w:tc>
      </w:tr>
      <w:tr w:rsidR="00D72EB8" w:rsidRPr="006E09DD" w14:paraId="33E60D11" w14:textId="77777777" w:rsidTr="00D8493A">
        <w:trPr>
          <w:cantSplit/>
          <w:trHeight w:val="210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A04E0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ypertension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9DE17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 (24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9F498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(30.4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935B3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 (22.2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DDCA2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160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c)</w:t>
            </w:r>
          </w:p>
        </w:tc>
      </w:tr>
      <w:tr w:rsidR="00D72EB8" w:rsidRPr="006E09DD" w14:paraId="34AEA284" w14:textId="77777777" w:rsidTr="00D8493A">
        <w:trPr>
          <w:cantSplit/>
          <w:trHeight w:val="228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01354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yslipidemia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2424E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 (22.1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65412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 (17.4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4170C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 (23.5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50AD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37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362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c)</w:t>
            </w:r>
          </w:p>
        </w:tc>
      </w:tr>
      <w:tr w:rsidR="00D72EB8" w:rsidRPr="006E09DD" w14:paraId="19CE26AC" w14:textId="77777777" w:rsidTr="00D8493A">
        <w:trPr>
          <w:cantSplit/>
          <w:trHeight w:val="132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D80D0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iabetes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383C0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 (13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254EF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 (17.4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13C27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 (12.3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D6A26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049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f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)</w:t>
            </w:r>
          </w:p>
        </w:tc>
      </w:tr>
      <w:tr w:rsidR="00D72EB8" w:rsidRPr="006E09DD" w14:paraId="2060F4BB" w14:textId="77777777" w:rsidTr="00D8493A">
        <w:trPr>
          <w:cantSplit/>
          <w:trHeight w:val="164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E596C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epatitis B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3BE7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 (2.9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C0B8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3D2C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 (3.7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ACD41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0000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f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)</w:t>
            </w:r>
          </w:p>
        </w:tc>
      </w:tr>
      <w:tr w:rsidR="00D72EB8" w:rsidRPr="006E09DD" w14:paraId="4AF22A6D" w14:textId="77777777" w:rsidTr="00D8493A">
        <w:trPr>
          <w:cantSplit/>
          <w:trHeight w:val="196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973AA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utoimmune diseas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71069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 (1.9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D42D9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A22E0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 (2.5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8AD0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0000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f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)</w:t>
            </w:r>
          </w:p>
        </w:tc>
      </w:tr>
      <w:tr w:rsidR="00D72EB8" w:rsidRPr="006E09DD" w14:paraId="71CD25C1" w14:textId="77777777" w:rsidTr="00D8493A">
        <w:trPr>
          <w:cantSplit/>
          <w:trHeight w:val="242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26560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epatitis C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7DC2E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(1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6B56B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8224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(1.2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F88B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0000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f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)</w:t>
            </w:r>
          </w:p>
        </w:tc>
      </w:tr>
      <w:tr w:rsidR="00D72EB8" w:rsidRPr="006E09DD" w14:paraId="5E412475" w14:textId="77777777" w:rsidTr="00D8493A">
        <w:trPr>
          <w:cantSplit/>
          <w:trHeight w:val="246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E4350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n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94AF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 (21.2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E166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 (21.7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E9FD2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 (21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627C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0000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f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)</w:t>
            </w:r>
          </w:p>
        </w:tc>
      </w:tr>
      <w:tr w:rsidR="00D72EB8" w:rsidRPr="006E09DD" w14:paraId="174449F8" w14:textId="77777777" w:rsidTr="00D8493A">
        <w:trPr>
          <w:cantSplit/>
          <w:trHeight w:val="264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07F90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A6FBB" w14:textId="77777777" w:rsidR="00D72EB8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2 (50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2D5086" w14:textId="77777777" w:rsidR="00D72EB8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 (47.8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6D443" w14:textId="77777777" w:rsidR="00D72EB8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 (50.6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9CEED" w14:textId="77777777" w:rsidR="00D72EB8" w:rsidRPr="006E373C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132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c)</w:t>
            </w:r>
          </w:p>
        </w:tc>
      </w:tr>
      <w:tr w:rsidR="00D72EB8" w:rsidRPr="006E09DD" w14:paraId="399A0B00" w14:textId="77777777" w:rsidTr="00D8493A">
        <w:trPr>
          <w:cantSplit/>
          <w:trHeight w:val="264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669EA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Unknown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A000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 (2.9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044CA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 (8.7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EC53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(1.2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5F80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37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23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f</w:t>
            </w: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)</w:t>
            </w:r>
          </w:p>
        </w:tc>
      </w:tr>
      <w:tr w:rsidR="00D72EB8" w:rsidRPr="006E09DD" w14:paraId="7FF183D8" w14:textId="77777777" w:rsidTr="004F4855">
        <w:trPr>
          <w:cantSplit/>
          <w:trHeight w:val="315"/>
          <w:jc w:val="center"/>
        </w:trPr>
        <w:tc>
          <w:tcPr>
            <w:tcW w:w="948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4D7A3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Risk factors</w:t>
            </w:r>
          </w:p>
        </w:tc>
      </w:tr>
      <w:tr w:rsidR="00D72EB8" w:rsidRPr="006E09DD" w14:paraId="343D6CA2" w14:textId="77777777" w:rsidTr="004F4855">
        <w:trPr>
          <w:cantSplit/>
          <w:trHeight w:val="216"/>
          <w:jc w:val="center"/>
        </w:trPr>
        <w:tc>
          <w:tcPr>
            <w:tcW w:w="948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BEA6E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urrent smoker, n (%)</w:t>
            </w:r>
          </w:p>
        </w:tc>
      </w:tr>
      <w:tr w:rsidR="00D72EB8" w:rsidRPr="006E09DD" w14:paraId="0797191D" w14:textId="77777777" w:rsidTr="00D8493A">
        <w:trPr>
          <w:cantSplit/>
          <w:trHeight w:val="262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D4145" w14:textId="77777777" w:rsidR="00D72EB8" w:rsidRPr="006E09DD" w:rsidRDefault="00D72EB8" w:rsidP="004F485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DB34E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49CDD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A8D8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44927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429</w:t>
            </w:r>
          </w:p>
        </w:tc>
      </w:tr>
      <w:tr w:rsidR="00D72EB8" w:rsidRPr="006E09DD" w14:paraId="1CFB89D1" w14:textId="77777777" w:rsidTr="00D8493A">
        <w:trPr>
          <w:cantSplit/>
          <w:trHeight w:val="252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2D00" w14:textId="77777777" w:rsidR="00D72EB8" w:rsidRPr="006E09DD" w:rsidRDefault="00D72EB8" w:rsidP="004F485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A2D12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 (36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FDDBC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 (34.8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A5919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 (37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9122F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138F9AC5" w14:textId="77777777" w:rsidTr="00D8493A">
        <w:trPr>
          <w:cantSplit/>
          <w:trHeight w:val="270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2CA66" w14:textId="77777777" w:rsidR="00D72EB8" w:rsidRPr="006E09DD" w:rsidRDefault="00D72EB8" w:rsidP="004F485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rmer smoker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BA317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 (63.5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C82E5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 (65.2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6675B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1 (63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7D192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2EB8" w:rsidRPr="006E09DD" w14:paraId="2DF6E231" w14:textId="77777777" w:rsidTr="00D8493A">
        <w:trPr>
          <w:cantSplit/>
          <w:trHeight w:val="571"/>
          <w:jc w:val="center"/>
        </w:trPr>
        <w:tc>
          <w:tcPr>
            <w:tcW w:w="2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12B0C" w14:textId="77777777" w:rsidR="00D72EB8" w:rsidRPr="006E09DD" w:rsidRDefault="00D72EB8" w:rsidP="004F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E09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otal years smoking (only former smokers), mean (SD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D16AC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.8 (11.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B7783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.4 (11.2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4AAD0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.2 (11.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9DFAE" w14:textId="77777777" w:rsidR="00D72EB8" w:rsidRPr="006E09DD" w:rsidRDefault="00D72EB8" w:rsidP="004F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853</w:t>
            </w:r>
          </w:p>
        </w:tc>
      </w:tr>
    </w:tbl>
    <w:p w14:paraId="7AB1EF46" w14:textId="77777777" w:rsidR="00AF065E" w:rsidRDefault="00AF065E" w:rsidP="00D8493A">
      <w:pPr>
        <w:jc w:val="both"/>
        <w:rPr>
          <w:rFonts w:ascii="Times New Roman" w:hAnsi="Times New Roman" w:cs="Times New Roman"/>
          <w:sz w:val="24"/>
          <w:szCs w:val="18"/>
          <w:vertAlign w:val="superscript"/>
          <w:lang w:val="en-US"/>
        </w:rPr>
      </w:pPr>
    </w:p>
    <w:p w14:paraId="2923A3B4" w14:textId="7D27CB5F" w:rsidR="001C2BDB" w:rsidRPr="00D8493A" w:rsidRDefault="00D72EB8" w:rsidP="00D8493A">
      <w:pPr>
        <w:jc w:val="both"/>
        <w:rPr>
          <w:sz w:val="32"/>
        </w:rPr>
      </w:pPr>
      <w:r w:rsidRPr="00D8493A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 xml:space="preserve">1 </w:t>
      </w:r>
      <w:r w:rsidRPr="00D8493A">
        <w:rPr>
          <w:rFonts w:ascii="Times New Roman" w:hAnsi="Times New Roman" w:cs="Times New Roman"/>
          <w:sz w:val="24"/>
          <w:szCs w:val="18"/>
          <w:lang w:val="en-US"/>
        </w:rPr>
        <w:t xml:space="preserve">Comparisons between groups: Mann–Whitney U-test for continuous variables; Chi-squared test for categorical variables. </w:t>
      </w:r>
      <w:r w:rsidRPr="00D8493A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1</w:t>
      </w:r>
      <w:r w:rsidRPr="00D8493A">
        <w:rPr>
          <w:rFonts w:ascii="Times New Roman" w:hAnsi="Times New Roman" w:cs="Times New Roman"/>
          <w:sz w:val="24"/>
          <w:szCs w:val="18"/>
          <w:lang w:val="en-US"/>
        </w:rPr>
        <w:t>Comparisons between groups: Chi-square test (c) or Fisher’s exact test (f). SD: standard deviation.</w:t>
      </w:r>
    </w:p>
    <w:sectPr w:rsidR="001C2BDB" w:rsidRPr="00D8493A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511D8" w14:textId="77777777" w:rsidR="00A01634" w:rsidRDefault="00A01634" w:rsidP="00A01634">
      <w:pPr>
        <w:spacing w:after="0" w:line="240" w:lineRule="auto"/>
      </w:pPr>
      <w:r>
        <w:separator/>
      </w:r>
    </w:p>
  </w:endnote>
  <w:endnote w:type="continuationSeparator" w:id="0">
    <w:p w14:paraId="3D49CD05" w14:textId="77777777" w:rsidR="00A01634" w:rsidRDefault="00A01634" w:rsidP="00A0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49A61" w14:textId="05A8D64F" w:rsidR="00A01634" w:rsidRDefault="00A01634" w:rsidP="00D8493A">
    <w:pPr>
      <w:pStyle w:val="Piedepgina"/>
    </w:pPr>
  </w:p>
  <w:p w14:paraId="29961771" w14:textId="77777777" w:rsidR="00A01634" w:rsidRDefault="00A0163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9C0EC" w14:textId="77777777" w:rsidR="00A01634" w:rsidRDefault="00A01634" w:rsidP="00A01634">
      <w:pPr>
        <w:spacing w:after="0" w:line="240" w:lineRule="auto"/>
      </w:pPr>
      <w:r>
        <w:separator/>
      </w:r>
    </w:p>
  </w:footnote>
  <w:footnote w:type="continuationSeparator" w:id="0">
    <w:p w14:paraId="6E01E53C" w14:textId="77777777" w:rsidR="00A01634" w:rsidRDefault="00A01634" w:rsidP="00A016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BA0437" w14:textId="1A081870" w:rsidR="00D8493A" w:rsidRDefault="00D8493A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39E4ADE" wp14:editId="2AAAF9B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9B"/>
    <w:rsid w:val="00052F6E"/>
    <w:rsid w:val="00142730"/>
    <w:rsid w:val="00244563"/>
    <w:rsid w:val="00471695"/>
    <w:rsid w:val="004B189B"/>
    <w:rsid w:val="004B2593"/>
    <w:rsid w:val="004D08E9"/>
    <w:rsid w:val="00527D41"/>
    <w:rsid w:val="005F4346"/>
    <w:rsid w:val="0068098B"/>
    <w:rsid w:val="00880773"/>
    <w:rsid w:val="009410BB"/>
    <w:rsid w:val="009F6B38"/>
    <w:rsid w:val="00A01634"/>
    <w:rsid w:val="00AF065E"/>
    <w:rsid w:val="00D72EB8"/>
    <w:rsid w:val="00D8493A"/>
    <w:rsid w:val="00FB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B1E58"/>
  <w15:chartTrackingRefBased/>
  <w15:docId w15:val="{F8A8DE7C-F033-49A0-AD18-3505A960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E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016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01634"/>
  </w:style>
  <w:style w:type="paragraph" w:styleId="Piedepgina">
    <w:name w:val="footer"/>
    <w:basedOn w:val="Normal"/>
    <w:link w:val="PiedepginaCar"/>
    <w:uiPriority w:val="99"/>
    <w:unhideWhenUsed/>
    <w:rsid w:val="00A016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1634"/>
  </w:style>
  <w:style w:type="paragraph" w:customStyle="1" w:styleId="SupplementaryMaterial">
    <w:name w:val="Supplementary Material"/>
    <w:basedOn w:val="Ttulo"/>
    <w:next w:val="Ttulo"/>
    <w:qFormat/>
    <w:rsid w:val="00D8493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D849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8493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4142C-EF5F-445F-A712-0EB2703D6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da Perez, Meritxell</dc:creator>
  <cp:keywords/>
  <dc:description/>
  <cp:lastModifiedBy>Boada Perez, Meritxell</cp:lastModifiedBy>
  <cp:revision>3</cp:revision>
  <dcterms:created xsi:type="dcterms:W3CDTF">2025-01-16T08:44:00Z</dcterms:created>
  <dcterms:modified xsi:type="dcterms:W3CDTF">2025-01-17T11:13:00Z</dcterms:modified>
</cp:coreProperties>
</file>